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FF116" w14:textId="77777777" w:rsidR="00204D94" w:rsidRDefault="00204D94" w:rsidP="00204D94">
      <w:pPr>
        <w:tabs>
          <w:tab w:val="left" w:pos="2370"/>
        </w:tabs>
        <w:spacing w:after="0" w:line="360" w:lineRule="auto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5803604D" w14:textId="77777777" w:rsidR="00F51720" w:rsidRDefault="00F51720" w:rsidP="00204D94">
      <w:pPr>
        <w:tabs>
          <w:tab w:val="left" w:pos="2370"/>
        </w:tabs>
        <w:spacing w:after="0" w:line="360" w:lineRule="auto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2EA19702" w14:textId="77777777" w:rsidR="00204D94" w:rsidRDefault="00204D94" w:rsidP="000619FC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733C1FD0" w14:textId="58D45641" w:rsidR="000619FC" w:rsidRDefault="00F51720" w:rsidP="000619FC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0619FC">
        <w:rPr>
          <w:rFonts w:ascii="Arial" w:hAnsi="Arial" w:cs="Arial"/>
          <w:b/>
          <w:bCs/>
          <w:noProof/>
          <w:sz w:val="24"/>
          <w:szCs w:val="24"/>
          <w:lang w:val="en-US"/>
        </w:rPr>
        <w:t>SUPPLEMENTARY FIGURE 1</w:t>
      </w:r>
    </w:p>
    <w:p w14:paraId="49B6F08D" w14:textId="77777777" w:rsidR="000619FC" w:rsidRDefault="000619FC" w:rsidP="000619FC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36531114" w14:textId="515A2D13" w:rsidR="000619FC" w:rsidRDefault="000619FC" w:rsidP="000619FC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580ABD07" wp14:editId="05C428B4">
            <wp:extent cx="3800475" cy="2790825"/>
            <wp:effectExtent l="0" t="0" r="9525" b="9525"/>
            <wp:docPr id="1252858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74B90" w14:textId="65057964" w:rsidR="000619FC" w:rsidRDefault="000619FC" w:rsidP="000619FC">
      <w:pPr>
        <w:tabs>
          <w:tab w:val="left" w:pos="2370"/>
        </w:tabs>
        <w:spacing w:after="0" w:line="360" w:lineRule="auto"/>
        <w:rPr>
          <w:rStyle w:val="Emphasis"/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</w:pPr>
      <w:r w:rsidRPr="000619F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1. </w:t>
      </w:r>
      <w:r w:rsidRPr="000619FC">
        <w:rPr>
          <w:rFonts w:ascii="Arial" w:hAnsi="Arial" w:cs="Arial"/>
          <w:sz w:val="24"/>
          <w:szCs w:val="24"/>
          <w:lang w:val="en-US"/>
        </w:rPr>
        <w:t>Plasma nitrite levels in normotensive pregnant, gestational hypertension and preeclampsia patients. Bars indicates means</w:t>
      </w:r>
      <w:r w:rsidRPr="000619F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±SEMs. *** </w:t>
      </w:r>
      <w:r w:rsidRPr="000619FC">
        <w:rPr>
          <w:rFonts w:ascii="Arial" w:hAnsi="Arial" w:cs="Arial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 w:rsidRPr="000619F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&lt;0.05 </w:t>
      </w:r>
      <w:r w:rsidRPr="000619FC">
        <w:rPr>
          <w:rFonts w:ascii="Arial" w:hAnsi="Arial" w:cs="Arial"/>
          <w:i/>
          <w:iCs/>
          <w:color w:val="000000"/>
          <w:sz w:val="24"/>
          <w:szCs w:val="24"/>
          <w:shd w:val="clear" w:color="auto" w:fill="FFFFFF"/>
          <w:lang w:val="en-US"/>
        </w:rPr>
        <w:t>vs</w:t>
      </w:r>
      <w:r w:rsidRPr="000619F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normotensive pregnant patients calculated using one-way ANOVA followed </w:t>
      </w:r>
      <w:r w:rsidRPr="000619FC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US"/>
        </w:rPr>
        <w:t>by Bonferroni’s </w:t>
      </w:r>
      <w:r w:rsidRPr="000619FC">
        <w:rPr>
          <w:rStyle w:val="Emphasis"/>
          <w:rFonts w:ascii="Arial" w:hAnsi="Arial" w:cs="Arial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>post-hoc comparisons.</w:t>
      </w:r>
    </w:p>
    <w:p w14:paraId="660FDBB2" w14:textId="4BEB8475" w:rsidR="0027484D" w:rsidRDefault="0027484D" w:rsidP="000619FC">
      <w:pPr>
        <w:tabs>
          <w:tab w:val="left" w:pos="2370"/>
        </w:tabs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6ECC4E1F" w14:textId="77777777" w:rsidR="0027484D" w:rsidRPr="00F51720" w:rsidRDefault="0027484D" w:rsidP="0027484D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 w:rsidRPr="000619FC"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t xml:space="preserve">SUPPLEMENTARY </w:t>
      </w:r>
      <w:r w:rsidRPr="00F51720">
        <w:rPr>
          <w:rFonts w:ascii="Arial" w:hAnsi="Arial" w:cs="Arial"/>
          <w:b/>
          <w:bCs/>
          <w:noProof/>
          <w:sz w:val="24"/>
          <w:szCs w:val="24"/>
          <w:lang w:val="en-US"/>
        </w:rPr>
        <w:t>FIGURE 2</w:t>
      </w:r>
    </w:p>
    <w:p w14:paraId="2EDDFC37" w14:textId="77777777" w:rsidR="0027484D" w:rsidRDefault="0027484D" w:rsidP="0027484D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152194B0" w14:textId="77777777" w:rsidR="0027484D" w:rsidRDefault="0027484D" w:rsidP="0027484D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4451DB16" w14:textId="77777777" w:rsidR="0027484D" w:rsidRPr="00204D94" w:rsidRDefault="0027484D" w:rsidP="0027484D">
      <w:pPr>
        <w:tabs>
          <w:tab w:val="left" w:pos="2370"/>
        </w:tabs>
        <w:spacing w:after="0" w:line="360" w:lineRule="auto"/>
        <w:jc w:val="center"/>
        <w:rPr>
          <w:rFonts w:ascii="Arial" w:hAnsi="Arial" w:cs="Arial"/>
          <w:b/>
          <w:bCs/>
          <w:noProof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47E1F92A" wp14:editId="4320A855">
            <wp:extent cx="9305925" cy="2343150"/>
            <wp:effectExtent l="0" t="0" r="9525" b="0"/>
            <wp:docPr id="1977552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59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CDFD9" w14:textId="77777777" w:rsidR="0027484D" w:rsidRDefault="0027484D" w:rsidP="0027484D">
      <w:pPr>
        <w:tabs>
          <w:tab w:val="left" w:pos="2370"/>
        </w:tabs>
        <w:spacing w:after="0" w:line="360" w:lineRule="auto"/>
        <w:rPr>
          <w:rFonts w:ascii="Arial" w:hAnsi="Arial" w:cs="Arial"/>
          <w:b/>
          <w:bCs/>
          <w:noProof/>
          <w:sz w:val="24"/>
          <w:szCs w:val="24"/>
          <w:lang w:val="en-US"/>
        </w:rPr>
      </w:pPr>
    </w:p>
    <w:p w14:paraId="134EA8D9" w14:textId="5876A5EF" w:rsidR="0027484D" w:rsidRPr="000619FC" w:rsidRDefault="0027484D" w:rsidP="0027484D">
      <w:pPr>
        <w:tabs>
          <w:tab w:val="left" w:pos="2370"/>
        </w:tabs>
        <w:spacing w:after="0" w:line="360" w:lineRule="auto"/>
        <w:rPr>
          <w:rFonts w:ascii="Arial" w:hAnsi="Arial" w:cs="Arial"/>
          <w:noProof/>
          <w:sz w:val="24"/>
          <w:szCs w:val="24"/>
          <w:lang w:val="en-US"/>
        </w:rPr>
      </w:pPr>
      <w:r w:rsidRPr="000619FC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Figure 2. 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Correlations between plasma nitrite levels (nM) and fasting glucose (mg/dL) in </w:t>
      </w:r>
      <w:r w:rsidR="00652FFF">
        <w:rPr>
          <w:rFonts w:ascii="Arial" w:hAnsi="Arial" w:cs="Arial"/>
          <w:noProof/>
          <w:sz w:val="24"/>
          <w:szCs w:val="24"/>
          <w:lang w:val="en-US"/>
        </w:rPr>
        <w:t>N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ormotense </w:t>
      </w:r>
      <w:r w:rsidR="00652FFF">
        <w:rPr>
          <w:rFonts w:ascii="Arial" w:hAnsi="Arial" w:cs="Arial"/>
          <w:noProof/>
          <w:sz w:val="24"/>
          <w:szCs w:val="24"/>
          <w:lang w:val="en-US"/>
        </w:rPr>
        <w:t>P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regnant </w:t>
      </w:r>
      <w:r w:rsidRPr="00F51720">
        <w:rPr>
          <w:rFonts w:ascii="Arial" w:hAnsi="Arial" w:cs="Arial"/>
          <w:b/>
          <w:bCs/>
          <w:noProof/>
          <w:sz w:val="24"/>
          <w:szCs w:val="24"/>
          <w:lang w:val="en-US"/>
        </w:rPr>
        <w:t>(A)</w:t>
      </w:r>
      <w:r w:rsidRPr="00F51720">
        <w:rPr>
          <w:rFonts w:ascii="Arial" w:hAnsi="Arial" w:cs="Arial"/>
          <w:noProof/>
          <w:sz w:val="24"/>
          <w:szCs w:val="24"/>
          <w:lang w:val="en-US"/>
        </w:rPr>
        <w:t xml:space="preserve">, </w:t>
      </w:r>
      <w:r w:rsidR="00652FFF">
        <w:rPr>
          <w:rFonts w:ascii="Arial" w:hAnsi="Arial" w:cs="Arial"/>
          <w:noProof/>
          <w:sz w:val="24"/>
          <w:szCs w:val="24"/>
          <w:lang w:val="en-US"/>
        </w:rPr>
        <w:t>G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estational </w:t>
      </w:r>
      <w:r w:rsidR="00652FFF">
        <w:rPr>
          <w:rFonts w:ascii="Arial" w:hAnsi="Arial" w:cs="Arial"/>
          <w:noProof/>
          <w:sz w:val="24"/>
          <w:szCs w:val="24"/>
          <w:lang w:val="en-US"/>
        </w:rPr>
        <w:t>H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ypertension </w:t>
      </w:r>
      <w:r w:rsidRPr="00F51720">
        <w:rPr>
          <w:rFonts w:ascii="Arial" w:hAnsi="Arial" w:cs="Arial"/>
          <w:b/>
          <w:bCs/>
          <w:noProof/>
          <w:sz w:val="24"/>
          <w:szCs w:val="24"/>
          <w:lang w:val="en-US"/>
        </w:rPr>
        <w:t>(B)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 and </w:t>
      </w:r>
      <w:r w:rsidR="00652FFF">
        <w:rPr>
          <w:rFonts w:ascii="Arial" w:hAnsi="Arial" w:cs="Arial"/>
          <w:noProof/>
          <w:sz w:val="24"/>
          <w:szCs w:val="24"/>
          <w:lang w:val="en-US"/>
        </w:rPr>
        <w:t>in P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reeclampsia </w:t>
      </w:r>
      <w:r w:rsidRPr="00F51720">
        <w:rPr>
          <w:rFonts w:ascii="Arial" w:hAnsi="Arial" w:cs="Arial"/>
          <w:b/>
          <w:bCs/>
          <w:noProof/>
          <w:sz w:val="24"/>
          <w:szCs w:val="24"/>
          <w:lang w:val="en-US"/>
        </w:rPr>
        <w:t>(C)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. </w:t>
      </w:r>
      <w:r w:rsidRPr="00F51720">
        <w:rPr>
          <w:rFonts w:ascii="Arial" w:hAnsi="Arial" w:cs="Arial"/>
          <w:i/>
          <w:iCs/>
          <w:noProof/>
          <w:sz w:val="24"/>
          <w:szCs w:val="24"/>
          <w:lang w:val="en-US"/>
        </w:rPr>
        <w:t>P</w:t>
      </w:r>
      <w:r>
        <w:rPr>
          <w:rFonts w:ascii="Arial" w:hAnsi="Arial" w:cs="Arial"/>
          <w:noProof/>
          <w:sz w:val="24"/>
          <w:szCs w:val="24"/>
          <w:lang w:val="en-US"/>
        </w:rPr>
        <w:t xml:space="preserve"> value and Spearman’s correlation (r) are reported. Regression lines are plotted. </w:t>
      </w:r>
    </w:p>
    <w:p w14:paraId="655FEF2F" w14:textId="77777777" w:rsidR="006F6EC4" w:rsidRDefault="006F6EC4" w:rsidP="000619FC">
      <w:pPr>
        <w:tabs>
          <w:tab w:val="left" w:pos="2370"/>
        </w:tabs>
        <w:spacing w:after="0" w:line="360" w:lineRule="auto"/>
        <w:rPr>
          <w:rFonts w:ascii="Arial" w:hAnsi="Arial" w:cs="Arial"/>
          <w:sz w:val="24"/>
          <w:szCs w:val="24"/>
          <w:lang w:val="en-US"/>
        </w:rPr>
        <w:sectPr w:rsidR="006F6EC4" w:rsidSect="0039396C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04B461C4" w14:textId="77777777" w:rsidR="00CB3858" w:rsidRDefault="00CB3858" w:rsidP="00CB3858">
      <w:pPr>
        <w:tabs>
          <w:tab w:val="left" w:pos="2370"/>
        </w:tabs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CB385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aterial 1.</w:t>
      </w:r>
      <w:r w:rsidRPr="00CB3858">
        <w:rPr>
          <w:rFonts w:ascii="Arial" w:hAnsi="Arial" w:cs="Arial"/>
          <w:sz w:val="24"/>
          <w:szCs w:val="24"/>
          <w:lang w:val="en-US"/>
        </w:rPr>
        <w:t xml:space="preserve"> Input file of the </w:t>
      </w:r>
      <w:proofErr w:type="spellStart"/>
      <w:r w:rsidRPr="00CB3858">
        <w:rPr>
          <w:rFonts w:ascii="Arial" w:hAnsi="Arial" w:cs="Arial"/>
          <w:sz w:val="24"/>
          <w:szCs w:val="24"/>
          <w:lang w:val="en-US"/>
        </w:rPr>
        <w:t>Genepop</w:t>
      </w:r>
      <w:proofErr w:type="spellEnd"/>
      <w:r w:rsidRPr="00CB3858">
        <w:rPr>
          <w:rFonts w:ascii="Arial" w:hAnsi="Arial" w:cs="Arial"/>
          <w:sz w:val="24"/>
          <w:szCs w:val="24"/>
          <w:lang w:val="en-US"/>
        </w:rPr>
        <w:t xml:space="preserve"> analysis.</w:t>
      </w:r>
    </w:p>
    <w:p w14:paraId="38A4ECE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AC4727">
        <w:rPr>
          <w:rFonts w:ascii="Arial" w:hAnsi="Arial" w:cs="Arial"/>
          <w:sz w:val="24"/>
          <w:szCs w:val="24"/>
        </w:rPr>
        <w:t>NOS3_GUCY1A3</w:t>
      </w:r>
    </w:p>
    <w:p w14:paraId="2A2250C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AC4727">
        <w:rPr>
          <w:rFonts w:ascii="Arial" w:hAnsi="Arial" w:cs="Arial"/>
          <w:sz w:val="24"/>
          <w:szCs w:val="24"/>
        </w:rPr>
        <w:t>rs3918226, rs7692387</w:t>
      </w:r>
    </w:p>
    <w:p w14:paraId="0181FF3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AC4727">
        <w:rPr>
          <w:rFonts w:ascii="Arial" w:hAnsi="Arial" w:cs="Arial"/>
          <w:sz w:val="24"/>
          <w:szCs w:val="24"/>
        </w:rPr>
        <w:t>Pop</w:t>
      </w:r>
    </w:p>
    <w:p w14:paraId="7327E24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C2091B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882E94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013C33C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7D9BB4E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978110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6E3242B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1937168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16889D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27DEC6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3E314D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9A36BB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0D6970F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11F102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FBB043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049D118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18B69C0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08C513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213BBC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A17F8F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4B6171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8A153A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6014112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CE1ED6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025EC25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0852901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26ED8A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17ACA7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EB6042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7CB477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C8118F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FA77DD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07929CB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1E92A73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7B26C70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9AEE2D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5401C1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678309C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91B0C8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0DBD87B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B0B5E8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3E372B7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58BC28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DB1D13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9B4ED1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5CF8AD0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4B13A4D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BA6984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12CB80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lastRenderedPageBreak/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B9CD56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0AB2FF9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0035E4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C43B1C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C0770F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4866A2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3A36F0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FE81C7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699CE6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5916F2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76254E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025F258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72FE4E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36CDCC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225F19A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569226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D5A468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B5072D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852C57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A6DA5B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B7B4E9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54840E3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9232A4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0518CF4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3D41A6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1B05ABD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439D7F4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0C29183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F92EA1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22C6F9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202</w:t>
      </w:r>
    </w:p>
    <w:p w14:paraId="5DC0F26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4E1F51D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2294C1A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FD64E9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202</w:t>
      </w:r>
    </w:p>
    <w:p w14:paraId="1B9169F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202</w:t>
      </w:r>
    </w:p>
    <w:p w14:paraId="349B1FA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3E19BA8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7C15D91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6D35E71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47F0911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2F9F5F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7A5D044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D7AF19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092EBD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2F6DB97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F70224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2BE0E6A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6DFD3FC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783939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7DC22F5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D9E355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971B28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9DA05E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lastRenderedPageBreak/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C20951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904025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39DAE14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D005B0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1B1AC6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0830E65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202</w:t>
      </w:r>
    </w:p>
    <w:p w14:paraId="570113B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5F5DF5D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2AE542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64DF952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706A582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AC4BF9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8F6BB3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1C7982D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C9CC1E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202</w:t>
      </w:r>
    </w:p>
    <w:p w14:paraId="24C882C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B4EED4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5DF1B1D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1C40079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F6F926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64F765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17CD9E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6DC0400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0364D62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E77B9C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621F08E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BA6025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0AB50E8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EFA8CE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CFD826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348020C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277369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275D15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1CEDB17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65BD92B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202</w:t>
      </w:r>
    </w:p>
    <w:p w14:paraId="34B2860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3FCD2EB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D86BAD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74BB7E9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57F4133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4991ECD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7E37AEF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941640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1CA6151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A84CD7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43CAC5C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5511B5E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237B9C7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582E09E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793F7F4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1402606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A39C78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55A7898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lastRenderedPageBreak/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175344C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7082462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50C956E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1</w:t>
      </w:r>
    </w:p>
    <w:p w14:paraId="5717999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1</w:t>
      </w:r>
    </w:p>
    <w:p w14:paraId="3F6BD5C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1 0102</w:t>
      </w:r>
    </w:p>
    <w:p w14:paraId="26F4F54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AC4727">
        <w:rPr>
          <w:rFonts w:ascii="Arial" w:hAnsi="Arial" w:cs="Arial"/>
          <w:sz w:val="24"/>
          <w:szCs w:val="24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</w:rPr>
        <w:t>0102 0102</w:t>
      </w:r>
    </w:p>
    <w:p w14:paraId="1E738C2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1D46D5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PE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D736CC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C4727">
        <w:rPr>
          <w:rFonts w:ascii="Arial" w:hAnsi="Arial" w:cs="Arial"/>
          <w:sz w:val="24"/>
          <w:szCs w:val="24"/>
          <w:lang w:val="en-US"/>
        </w:rPr>
        <w:t>Pop</w:t>
      </w:r>
    </w:p>
    <w:p w14:paraId="30212E1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3F2F93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B503F7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09EF1A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CA9431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247FEF2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5B0743B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0BD064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EA6292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786B8A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667C56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60DB4C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6DBEE8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E5ACDD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C989E2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5F83C9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F38974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910BB1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1E626A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566224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A3D9B1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8739C0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6353D6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381DDE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82BC5C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250619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0BC3A4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01411D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CFCC4A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8116EA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0FCE957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348FB2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21D7E9D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3330C2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865978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202</w:t>
      </w:r>
    </w:p>
    <w:p w14:paraId="3C73A10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3AF4D10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D0494D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3CF1A5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B32E08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9DBD80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1FC827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F256F2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A265BA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lastRenderedPageBreak/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C95D9E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BD51F0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7A150F0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4EEB9E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55E2FC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95BB7D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EA9799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6A9992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366239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0706CA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405858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02E183A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2084B38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DE8005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860C55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3808BD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58208D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89996A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3735D5F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75D64D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4F1F08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0A5713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5F6173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3CE55B9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5F79C0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72A83A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5096AD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554BDC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6F00746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7F7F2ED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D36008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2BBFC51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6F9C39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66D1AB2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4A0110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5BB8DCF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E01601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5CF6DC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31B4347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694D1E0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E85F53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041D36C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FCBCE3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78B3880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A7618E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GH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FA573B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AC4727">
        <w:rPr>
          <w:rFonts w:ascii="Arial" w:hAnsi="Arial" w:cs="Arial"/>
          <w:sz w:val="24"/>
          <w:szCs w:val="24"/>
          <w:lang w:val="en-US"/>
        </w:rPr>
        <w:t>Pop</w:t>
      </w:r>
    </w:p>
    <w:p w14:paraId="4953FBC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000 0101</w:t>
      </w:r>
    </w:p>
    <w:p w14:paraId="35EE0CA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8675D7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000 0101</w:t>
      </w:r>
    </w:p>
    <w:p w14:paraId="0078B9E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280A47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0C314E8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5A9D8CD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lastRenderedPageBreak/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930A10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99E836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202</w:t>
      </w:r>
    </w:p>
    <w:p w14:paraId="2122E10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2208E2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5F9831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0271A4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72787C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290DEC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202</w:t>
      </w:r>
    </w:p>
    <w:p w14:paraId="1ABF009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2C8740B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BCB1A8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9C589A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A3EB8F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34B9C4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66B7058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165B7BD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EAB77C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31E9A0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807FA1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5127F1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1A1EE9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3C4C00C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AC5F8C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27E4E71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3825B8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AFE6C1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D866A1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8A151E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2FD0827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D2A87E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3AD170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259BE5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7E8C68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8162E9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606648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E4C14D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7C86EF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F560B7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302B93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A8906F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5DC24B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979602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06B035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346D44B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EF27F0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7FFA86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5ED2D9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6FC064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7D8A942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861C63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9FE6BD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202</w:t>
      </w:r>
    </w:p>
    <w:p w14:paraId="607D2AD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CE087D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lastRenderedPageBreak/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0CC81CD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40861B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09986F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CDC8C2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3F876E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DF641A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B40F7E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6737C7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77B8EF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A28857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F957AC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5494F06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0D66DE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6D43781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062A1F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72EC163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61DDAA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202 0101</w:t>
      </w:r>
    </w:p>
    <w:p w14:paraId="225A376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A0B174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688912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0354BF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67B0823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9818F3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7A60132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2CAFDC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075BF7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03DFBD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74F40E6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51D932F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485651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C839C5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4010800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40D6E8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255276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7D55A6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0EFA264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D9ADA6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28B9FAF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1DC884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464E36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2D740D6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5833215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C92FE0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E27440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369AE4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85110F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90404A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A346F3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89B48F3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584A866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3E137F2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D02C60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E74BF5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lastRenderedPageBreak/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1FDDEFB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2041D0F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7F96D6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6E665E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FDF265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ECE4A3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1B01264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6270C0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73060B6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9F0C04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40DCE8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0B9876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88C839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1A1E7EB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B4AD998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418A710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71F633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0A2F673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7968DA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202</w:t>
      </w:r>
    </w:p>
    <w:p w14:paraId="45C52B1D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2</w:t>
      </w:r>
    </w:p>
    <w:p w14:paraId="3813E382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6E0BC23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5427EACA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1A67239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01CE553F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3A8F421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3AA703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C9F600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29346814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5A89983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6BA049D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F3EC115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2582312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202 0101</w:t>
      </w:r>
    </w:p>
    <w:p w14:paraId="0EA455A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2</w:t>
      </w:r>
    </w:p>
    <w:p w14:paraId="517688C9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4B6A6BCC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4CB656B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0A2969A6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1C6BD80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7060BA2E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2 0101</w:t>
      </w:r>
    </w:p>
    <w:p w14:paraId="49D35917" w14:textId="77777777" w:rsidR="00AC4727" w:rsidRP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3730C6C0" w14:textId="4C0DB43A" w:rsidR="00AC4727" w:rsidRDefault="00AC4727" w:rsidP="00AC4727">
      <w:pPr>
        <w:tabs>
          <w:tab w:val="left" w:pos="2370"/>
        </w:tabs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AC4727">
        <w:rPr>
          <w:rFonts w:ascii="Arial" w:hAnsi="Arial" w:cs="Arial"/>
          <w:sz w:val="24"/>
          <w:szCs w:val="24"/>
          <w:lang w:val="en-US"/>
        </w:rPr>
        <w:t xml:space="preserve">Ctrl,   </w:t>
      </w:r>
      <w:proofErr w:type="gramEnd"/>
      <w:r w:rsidRPr="00AC4727">
        <w:rPr>
          <w:rFonts w:ascii="Arial" w:hAnsi="Arial" w:cs="Arial"/>
          <w:sz w:val="24"/>
          <w:szCs w:val="24"/>
          <w:lang w:val="en-US"/>
        </w:rPr>
        <w:t>0101 0101</w:t>
      </w:r>
    </w:p>
    <w:p w14:paraId="1F4570D0" w14:textId="77777777" w:rsidR="00AC4727" w:rsidRDefault="00AC4727" w:rsidP="00CB3858">
      <w:pPr>
        <w:tabs>
          <w:tab w:val="left" w:pos="2370"/>
        </w:tabs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106345" w14:textId="77777777" w:rsidR="00AC4727" w:rsidRDefault="00AC4727" w:rsidP="000619FC">
      <w:pPr>
        <w:tabs>
          <w:tab w:val="left" w:pos="2370"/>
        </w:tabs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C2415F2" w14:textId="47745C94" w:rsidR="006F6EC4" w:rsidRDefault="00CB3858" w:rsidP="000619FC">
      <w:pPr>
        <w:tabs>
          <w:tab w:val="left" w:pos="2370"/>
        </w:tabs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CB385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aterial 2.</w:t>
      </w:r>
      <w:r w:rsidRPr="00CB3858">
        <w:rPr>
          <w:rFonts w:ascii="Arial" w:hAnsi="Arial" w:cs="Arial"/>
          <w:sz w:val="24"/>
          <w:szCs w:val="24"/>
          <w:lang w:val="en-US"/>
        </w:rPr>
        <w:t xml:space="preserve"> Output file of the </w:t>
      </w:r>
      <w:proofErr w:type="spellStart"/>
      <w:r w:rsidRPr="00CB3858">
        <w:rPr>
          <w:rFonts w:ascii="Arial" w:hAnsi="Arial" w:cs="Arial"/>
          <w:sz w:val="24"/>
          <w:szCs w:val="24"/>
          <w:lang w:val="en-US"/>
        </w:rPr>
        <w:t>Genepop</w:t>
      </w:r>
      <w:proofErr w:type="spellEnd"/>
      <w:r w:rsidRPr="00CB3858">
        <w:rPr>
          <w:rFonts w:ascii="Arial" w:hAnsi="Arial" w:cs="Arial"/>
          <w:sz w:val="24"/>
          <w:szCs w:val="24"/>
          <w:lang w:val="en-US"/>
        </w:rPr>
        <w:t xml:space="preserve"> analysis.</w:t>
      </w:r>
    </w:p>
    <w:p w14:paraId="504B208D" w14:textId="77777777" w:rsidR="00AC4727" w:rsidRPr="00AC4727" w:rsidRDefault="00AC4727" w:rsidP="00AC4727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pt-BR"/>
        </w:rPr>
      </w:pPr>
      <w:proofErr w:type="spellStart"/>
      <w:r w:rsidRPr="00AC4727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pt-BR"/>
        </w:rPr>
        <w:t>Results</w:t>
      </w:r>
      <w:proofErr w:type="spellEnd"/>
      <w:r w:rsidRPr="00AC4727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pt-BR"/>
        </w:rPr>
        <w:t xml:space="preserve"> </w:t>
      </w:r>
      <w:proofErr w:type="spellStart"/>
      <w:r w:rsidRPr="00AC4727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pt-BR"/>
        </w:rPr>
        <w:t>from</w:t>
      </w:r>
      <w:proofErr w:type="spellEnd"/>
      <w:r w:rsidRPr="00AC4727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pt-BR"/>
        </w:rPr>
        <w:t xml:space="preserve"> GENEPOP</w:t>
      </w:r>
    </w:p>
    <w:p w14:paraId="6D2CA6AC" w14:textId="77777777" w:rsidR="00AC4727" w:rsidRPr="00AC4727" w:rsidRDefault="00AC4727" w:rsidP="00AC47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AC4727">
        <w:rPr>
          <w:rFonts w:ascii="Times New Roman" w:eastAsia="Times New Roman" w:hAnsi="Times New Roman" w:cs="Times New Roman"/>
          <w:sz w:val="24"/>
          <w:szCs w:val="24"/>
          <w:lang w:eastAsia="pt-BR"/>
        </w:rPr>
        <w:pict w14:anchorId="22DB40A1">
          <v:rect id="_x0000_i1025" style="width:0;height:1.5pt" o:hralign="center" o:hrstd="t" o:hrnoshade="t" o:hr="t" fillcolor="black" stroked="f"/>
        </w:pict>
      </w:r>
    </w:p>
    <w:p w14:paraId="65031270" w14:textId="77777777" w:rsidR="00AC4727" w:rsidRPr="00AC4727" w:rsidRDefault="00AC4727" w:rsidP="00AC4727">
      <w:pPr>
        <w:spacing w:after="0" w:line="240" w:lineRule="auto"/>
        <w:rPr>
          <w:rFonts w:ascii="Courier" w:eastAsia="Times New Roman" w:hAnsi="Courier" w:cs="Times New Roman"/>
          <w:color w:val="000000"/>
          <w:sz w:val="27"/>
          <w:szCs w:val="27"/>
          <w:lang w:val="en-US" w:eastAsia="pt-BR"/>
        </w:rPr>
      </w:pPr>
      <w:r w:rsidRPr="00AC4727">
        <w:rPr>
          <w:rFonts w:ascii="Times New Roman" w:eastAsia="Times New Roman" w:hAnsi="Times New Roman" w:cs="Times New Roman"/>
          <w:color w:val="000000"/>
          <w:sz w:val="27"/>
          <w:szCs w:val="27"/>
          <w:shd w:val="clear" w:color="auto" w:fill="FFFFFF"/>
          <w:lang w:val="en-US" w:eastAsia="pt-BR"/>
        </w:rPr>
        <w:t>Mon Jan 29 22:33:37 AWST 2024</w:t>
      </w:r>
      <w:r w:rsidRPr="00AC4727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pt-BR"/>
        </w:rPr>
        <w:br/>
      </w:r>
    </w:p>
    <w:p w14:paraId="41E73990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nepop 4.7.5: Hardy-Weinberg test</w:t>
      </w:r>
    </w:p>
    <w:p w14:paraId="5E983236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0FCB26D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le: 223337 (NOS3_GUCY1A3)</w:t>
      </w:r>
    </w:p>
    <w:p w14:paraId="7F9E158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6EAC5C1E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opulations detected:    3</w:t>
      </w:r>
    </w:p>
    <w:p w14:paraId="6556CBC7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loci detected:           2</w:t>
      </w:r>
    </w:p>
    <w:p w14:paraId="4DD48C40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6E154FD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42A5983E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Estimation of exact P-Values by the Markov chain method. </w:t>
      </w:r>
    </w:p>
    <w:p w14:paraId="65CE5CF6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----------------------------------</w:t>
      </w:r>
    </w:p>
    <w:p w14:paraId="38D12C6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arkov chain parameters for all tests:</w:t>
      </w:r>
    </w:p>
    <w:p w14:paraId="4BA20A0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ememorization:              1000</w:t>
      </w:r>
    </w:p>
    <w:p w14:paraId="2267330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atches:                     100</w:t>
      </w:r>
    </w:p>
    <w:p w14:paraId="6C1DDC93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erations per batch:        1000</w:t>
      </w:r>
    </w:p>
    <w:p w14:paraId="50A3DA5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ardy Weinberg: Probability test</w:t>
      </w:r>
    </w:p>
    <w:p w14:paraId="38FC9EB7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       ************************</w:t>
      </w:r>
    </w:p>
    <w:p w14:paraId="4E619B2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118A551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02EEAA4D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==========================================</w:t>
      </w:r>
    </w:p>
    <w:p w14:paraId="1907EAC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    Results by locus</w:t>
      </w:r>
    </w:p>
    <w:p w14:paraId="5FC6542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==========================================</w:t>
      </w:r>
    </w:p>
    <w:p w14:paraId="5696F258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77DC112D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508BEB2D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ocus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rs3918226"</w:t>
      </w:r>
    </w:p>
    <w:p w14:paraId="22C9F2B1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----------------------------------------</w:t>
      </w:r>
    </w:p>
    <w:p w14:paraId="387045D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                        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s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stimates</w:t>
      </w:r>
      <w:proofErr w:type="spellEnd"/>
    </w:p>
    <w:p w14:paraId="4635401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                        ---------------</w:t>
      </w:r>
    </w:p>
    <w:p w14:paraId="03E9C360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POP        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-val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S.E.    W&amp;C     R&amp;H     Steps </w:t>
      </w:r>
    </w:p>
    <w:p w14:paraId="39F8F2B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 ------- ------- ------- ------- ------</w:t>
      </w:r>
    </w:p>
    <w:p w14:paraId="1E855E0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E          1.0000  0.0000  -0.0728 -0.0731  56545 switches</w:t>
      </w:r>
    </w:p>
    <w:p w14:paraId="7D7622A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H          1.0000  0.0000  -0.0353 -0.0355  11580 switches</w:t>
      </w:r>
    </w:p>
    <w:p w14:paraId="381CBCF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trl        0.6839  0.0019   0.0183  0.0183  68460 switches</w:t>
      </w:r>
    </w:p>
    <w:p w14:paraId="4189DDBE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610C9A96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l (Fisher's method):</w:t>
      </w:r>
    </w:p>
    <w:p w14:paraId="3B936128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Chi2:    0.7600</w:t>
      </w:r>
    </w:p>
    <w:p w14:paraId="20030E41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Df   :    6</w:t>
      </w:r>
    </w:p>
    <w:p w14:paraId="30469B7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  <w:proofErr w:type="spellStart"/>
      <w:proofErr w:type="gram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b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:</w:t>
      </w:r>
      <w:proofErr w:type="gram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0.993103</w:t>
      </w:r>
    </w:p>
    <w:p w14:paraId="1FC72BD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36EA1B32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ocus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"rs7692387"</w:t>
      </w:r>
    </w:p>
    <w:p w14:paraId="4E220E3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-----------------------------------------</w:t>
      </w:r>
    </w:p>
    <w:p w14:paraId="0B87ADD8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                        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s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stimates</w:t>
      </w:r>
      <w:proofErr w:type="spellEnd"/>
    </w:p>
    <w:p w14:paraId="6F24FFD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                        ---------------</w:t>
      </w:r>
    </w:p>
    <w:p w14:paraId="79781380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POP         P-val   S.E.    W&amp;C     R&amp;H     Steps </w:t>
      </w:r>
    </w:p>
    <w:p w14:paraId="0E91167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 ------- ------- ------- ------- ------</w:t>
      </w:r>
    </w:p>
    <w:p w14:paraId="6F172AD7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E          1.0000  0.0000  -0.0004 -0.0004  80382 switches</w:t>
      </w:r>
    </w:p>
    <w:p w14:paraId="66D37DF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H          0.6839  0.0016  -0.0859 -0.0863  68036 switches</w:t>
      </w:r>
    </w:p>
    <w:p w14:paraId="5A94D408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trl        0.2363  0.0026   0.1132  0.1136  70130 switches</w:t>
      </w:r>
    </w:p>
    <w:p w14:paraId="1A972C8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3494B11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l (Fisher's method):</w:t>
      </w:r>
    </w:p>
    <w:p w14:paraId="475A2B46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Chi2:    3.6451</w:t>
      </w:r>
    </w:p>
    <w:p w14:paraId="693B028E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Df   :    6</w:t>
      </w:r>
    </w:p>
    <w:p w14:paraId="17DDF188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Prob :    0.724570</w:t>
      </w:r>
    </w:p>
    <w:p w14:paraId="3887B01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487C543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==========================================</w:t>
      </w:r>
    </w:p>
    <w:p w14:paraId="64B7188B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 xml:space="preserve">     Results by population</w:t>
      </w:r>
    </w:p>
    <w:p w14:paraId="5F357B8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==========================================</w:t>
      </w:r>
    </w:p>
    <w:p w14:paraId="21D13E51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7350737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706A14A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op : PE</w:t>
      </w:r>
    </w:p>
    <w:p w14:paraId="30A78A6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------------------------------</w:t>
      </w:r>
    </w:p>
    <w:p w14:paraId="2675B118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                            Fis estimates</w:t>
      </w:r>
    </w:p>
    <w:p w14:paraId="0C179C1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                           ---------------</w:t>
      </w:r>
    </w:p>
    <w:p w14:paraId="00CCFFC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locus       P-val   S.E.    W&amp;C     R&amp;H     Steps </w:t>
      </w:r>
    </w:p>
    <w:p w14:paraId="537DE0DE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 ------- ------- ------- ------- ------</w:t>
      </w:r>
    </w:p>
    <w:p w14:paraId="1F28817D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3918226   1.0000  0.0000  -0.0728 -0.0731  56545 switches</w:t>
      </w:r>
    </w:p>
    <w:p w14:paraId="6FFC595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7692387   1.0000  0.0000  -0.0004 -0.0004  80382 switches</w:t>
      </w:r>
    </w:p>
    <w:p w14:paraId="3EFD7DD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1DD22D93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l (Fisher's method):</w:t>
      </w:r>
    </w:p>
    <w:p w14:paraId="232B3346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Chi2 :    0.0000</w:t>
      </w:r>
    </w:p>
    <w:p w14:paraId="4B5ADA3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Df   :    4</w:t>
      </w:r>
    </w:p>
    <w:p w14:paraId="777295B8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Prob :    1</w:t>
      </w:r>
    </w:p>
    <w:p w14:paraId="01E6ABF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095F9014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op : GH</w:t>
      </w:r>
    </w:p>
    <w:p w14:paraId="3226F9F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------------------------------</w:t>
      </w:r>
    </w:p>
    <w:p w14:paraId="1C50CAD3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                           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Fis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stimates</w:t>
      </w:r>
      <w:proofErr w:type="spellEnd"/>
    </w:p>
    <w:p w14:paraId="6281B12B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                        ---------------</w:t>
      </w:r>
    </w:p>
    <w:p w14:paraId="24769CC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locus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  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-val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S.E.    </w:t>
      </w: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W&amp;C     R&amp;H     Steps </w:t>
      </w:r>
    </w:p>
    <w:p w14:paraId="75690123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 ------- ------- ------- ------- ------</w:t>
      </w:r>
    </w:p>
    <w:p w14:paraId="585D982B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3918226   1.0000  0.0000  -0.0353 -0.0355  11580 switches</w:t>
      </w:r>
    </w:p>
    <w:p w14:paraId="19A39E96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7692387   0.6839  0.0016  -0.0859 -0.0863  68036 switches</w:t>
      </w:r>
    </w:p>
    <w:p w14:paraId="3507A8B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01E09EF2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l (Fisher's method):</w:t>
      </w:r>
    </w:p>
    <w:p w14:paraId="213E664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Chi</w:t>
      </w:r>
      <w:proofErr w:type="gram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2 :</w:t>
      </w:r>
      <w:proofErr w:type="gram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0.7600</w:t>
      </w:r>
    </w:p>
    <w:p w14:paraId="71E7A79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f   :    4</w:t>
      </w:r>
    </w:p>
    <w:p w14:paraId="5F160461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Prob :    0.943728</w:t>
      </w:r>
    </w:p>
    <w:p w14:paraId="6AB2EF0D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6D89C28D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op : Ctrl</w:t>
      </w:r>
    </w:p>
    <w:p w14:paraId="58F98C97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------------------------------</w:t>
      </w:r>
    </w:p>
    <w:p w14:paraId="78934FF3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                            Fis estimates</w:t>
      </w:r>
    </w:p>
    <w:p w14:paraId="466F07F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                           ---------------</w:t>
      </w:r>
    </w:p>
    <w:p w14:paraId="2C91CE7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locus       P-val   S.E.    W&amp;C     R&amp;H     Steps </w:t>
      </w:r>
    </w:p>
    <w:p w14:paraId="70AACAD3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----------- ------- ------- ------- ------- ------</w:t>
      </w:r>
    </w:p>
    <w:p w14:paraId="6333FCC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3918226   0.6839  0.0019   0.0183  0.0183  68460 switches</w:t>
      </w:r>
    </w:p>
    <w:p w14:paraId="5C766A4A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s7692387   0.2363  0.0026   0.1132  0.1136  70130 switches</w:t>
      </w:r>
    </w:p>
    <w:p w14:paraId="45D87199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1B8AD6D2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l (Fisher's method):</w:t>
      </w:r>
    </w:p>
    <w:p w14:paraId="386000C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Chi2 :    3.6451</w:t>
      </w:r>
    </w:p>
    <w:p w14:paraId="560A4E2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Df   :    4</w:t>
      </w:r>
    </w:p>
    <w:p w14:paraId="6465C832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Prob :    0.456155</w:t>
      </w:r>
    </w:p>
    <w:p w14:paraId="2FBE1AAE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==========================================</w:t>
      </w:r>
    </w:p>
    <w:p w14:paraId="2B1249FF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All locus, all populations </w:t>
      </w:r>
    </w:p>
    <w:p w14:paraId="77AD8BBB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==========================================</w:t>
      </w:r>
    </w:p>
    <w:p w14:paraId="57D68BCE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ll (Fisher's method) :</w:t>
      </w:r>
    </w:p>
    <w:p w14:paraId="5CBE35E0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Chi2 :    4.4051</w:t>
      </w:r>
    </w:p>
    <w:p w14:paraId="0825BCA1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Df   :    12</w:t>
      </w:r>
    </w:p>
    <w:p w14:paraId="2AC20F5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  <w:proofErr w:type="spellStart"/>
      <w:proofErr w:type="gram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Prob</w:t>
      </w:r>
      <w:proofErr w:type="spell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:</w:t>
      </w:r>
      <w:proofErr w:type="gramEnd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   0.974968</w:t>
      </w:r>
    </w:p>
    <w:p w14:paraId="71D2F51C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45122D15" w14:textId="77777777" w:rsidR="00AC4727" w:rsidRPr="00AC4727" w:rsidRDefault="00AC4727" w:rsidP="00AC47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Normal </w:t>
      </w:r>
      <w:proofErr w:type="spellStart"/>
      <w:r w:rsidRPr="00AC4727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ending</w:t>
      </w:r>
      <w:proofErr w:type="spellEnd"/>
    </w:p>
    <w:p w14:paraId="6DC79468" w14:textId="77777777" w:rsidR="00AC4727" w:rsidRPr="000619FC" w:rsidRDefault="00AC4727" w:rsidP="000619FC">
      <w:pPr>
        <w:tabs>
          <w:tab w:val="left" w:pos="2370"/>
        </w:tabs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sectPr w:rsidR="00AC4727" w:rsidRPr="000619FC" w:rsidSect="0039396C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A5F96" w14:textId="77777777" w:rsidR="0039396C" w:rsidRDefault="0039396C" w:rsidP="00F51720">
      <w:pPr>
        <w:spacing w:after="0" w:line="240" w:lineRule="auto"/>
      </w:pPr>
      <w:r>
        <w:separator/>
      </w:r>
    </w:p>
  </w:endnote>
  <w:endnote w:type="continuationSeparator" w:id="0">
    <w:p w14:paraId="6C28DF68" w14:textId="77777777" w:rsidR="0039396C" w:rsidRDefault="0039396C" w:rsidP="00F51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228FD" w14:textId="77777777" w:rsidR="0039396C" w:rsidRDefault="0039396C" w:rsidP="00F51720">
      <w:pPr>
        <w:spacing w:after="0" w:line="240" w:lineRule="auto"/>
      </w:pPr>
      <w:r>
        <w:separator/>
      </w:r>
    </w:p>
  </w:footnote>
  <w:footnote w:type="continuationSeparator" w:id="0">
    <w:p w14:paraId="061AA38F" w14:textId="77777777" w:rsidR="0039396C" w:rsidRDefault="0039396C" w:rsidP="00F51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12798"/>
    <w:multiLevelType w:val="hybridMultilevel"/>
    <w:tmpl w:val="7E3652BE"/>
    <w:lvl w:ilvl="0" w:tplc="BA8655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DF224C"/>
    <w:multiLevelType w:val="hybridMultilevel"/>
    <w:tmpl w:val="6B2E5B50"/>
    <w:lvl w:ilvl="0" w:tplc="8FA08F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9114732">
    <w:abstractNumId w:val="0"/>
  </w:num>
  <w:num w:numId="2" w16cid:durableId="12304619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56D"/>
    <w:rsid w:val="00020492"/>
    <w:rsid w:val="00032861"/>
    <w:rsid w:val="000619FC"/>
    <w:rsid w:val="0007601E"/>
    <w:rsid w:val="000D3470"/>
    <w:rsid w:val="000E7552"/>
    <w:rsid w:val="000F2874"/>
    <w:rsid w:val="00147FDD"/>
    <w:rsid w:val="001652DA"/>
    <w:rsid w:val="001657A1"/>
    <w:rsid w:val="00166E64"/>
    <w:rsid w:val="00171375"/>
    <w:rsid w:val="00173401"/>
    <w:rsid w:val="001E030A"/>
    <w:rsid w:val="00204D94"/>
    <w:rsid w:val="00221C91"/>
    <w:rsid w:val="002259AE"/>
    <w:rsid w:val="002438BF"/>
    <w:rsid w:val="002468BA"/>
    <w:rsid w:val="0026138B"/>
    <w:rsid w:val="0027484D"/>
    <w:rsid w:val="002A0732"/>
    <w:rsid w:val="002B073A"/>
    <w:rsid w:val="00314F00"/>
    <w:rsid w:val="003318A0"/>
    <w:rsid w:val="00336842"/>
    <w:rsid w:val="00343A70"/>
    <w:rsid w:val="00375E2E"/>
    <w:rsid w:val="00385A3D"/>
    <w:rsid w:val="0039105C"/>
    <w:rsid w:val="0039396C"/>
    <w:rsid w:val="003A056D"/>
    <w:rsid w:val="003C1DF7"/>
    <w:rsid w:val="004055ED"/>
    <w:rsid w:val="00435FCC"/>
    <w:rsid w:val="0045446A"/>
    <w:rsid w:val="004742BB"/>
    <w:rsid w:val="004847A2"/>
    <w:rsid w:val="004B7B5D"/>
    <w:rsid w:val="004D2DF1"/>
    <w:rsid w:val="004E5D3F"/>
    <w:rsid w:val="005222E1"/>
    <w:rsid w:val="005450B4"/>
    <w:rsid w:val="00563EEB"/>
    <w:rsid w:val="00567169"/>
    <w:rsid w:val="005A5B2A"/>
    <w:rsid w:val="005C6071"/>
    <w:rsid w:val="005D6ABE"/>
    <w:rsid w:val="005E274F"/>
    <w:rsid w:val="005E7501"/>
    <w:rsid w:val="00604CB2"/>
    <w:rsid w:val="0062753A"/>
    <w:rsid w:val="00632FEE"/>
    <w:rsid w:val="006434DA"/>
    <w:rsid w:val="006473A6"/>
    <w:rsid w:val="006517FD"/>
    <w:rsid w:val="00652FFF"/>
    <w:rsid w:val="0067614C"/>
    <w:rsid w:val="00676836"/>
    <w:rsid w:val="00676FB8"/>
    <w:rsid w:val="006A1B02"/>
    <w:rsid w:val="006C6500"/>
    <w:rsid w:val="006D71D1"/>
    <w:rsid w:val="006E1938"/>
    <w:rsid w:val="006F6EC4"/>
    <w:rsid w:val="007438A2"/>
    <w:rsid w:val="00777DE8"/>
    <w:rsid w:val="007A4C2E"/>
    <w:rsid w:val="007A6CAC"/>
    <w:rsid w:val="007C5D52"/>
    <w:rsid w:val="007E26B8"/>
    <w:rsid w:val="007E7D9F"/>
    <w:rsid w:val="007F0567"/>
    <w:rsid w:val="0080155F"/>
    <w:rsid w:val="0081764A"/>
    <w:rsid w:val="00846E66"/>
    <w:rsid w:val="008538C7"/>
    <w:rsid w:val="00853AFE"/>
    <w:rsid w:val="00856C13"/>
    <w:rsid w:val="00871FA1"/>
    <w:rsid w:val="0087784D"/>
    <w:rsid w:val="00881757"/>
    <w:rsid w:val="008915A1"/>
    <w:rsid w:val="00897DDA"/>
    <w:rsid w:val="008E265E"/>
    <w:rsid w:val="00907F7D"/>
    <w:rsid w:val="00926DC2"/>
    <w:rsid w:val="00927CD2"/>
    <w:rsid w:val="009A047A"/>
    <w:rsid w:val="009A663E"/>
    <w:rsid w:val="009F145F"/>
    <w:rsid w:val="00A22683"/>
    <w:rsid w:val="00A232D0"/>
    <w:rsid w:val="00A307BE"/>
    <w:rsid w:val="00A318CA"/>
    <w:rsid w:val="00A549DB"/>
    <w:rsid w:val="00A62453"/>
    <w:rsid w:val="00AA7E91"/>
    <w:rsid w:val="00AB4AF9"/>
    <w:rsid w:val="00AC4727"/>
    <w:rsid w:val="00B63517"/>
    <w:rsid w:val="00BA2210"/>
    <w:rsid w:val="00BA365B"/>
    <w:rsid w:val="00BC3E0E"/>
    <w:rsid w:val="00BC5FE1"/>
    <w:rsid w:val="00BD054F"/>
    <w:rsid w:val="00BF03DA"/>
    <w:rsid w:val="00C572D2"/>
    <w:rsid w:val="00C92419"/>
    <w:rsid w:val="00C9758C"/>
    <w:rsid w:val="00CB3858"/>
    <w:rsid w:val="00CB66BD"/>
    <w:rsid w:val="00CC18EA"/>
    <w:rsid w:val="00CF7606"/>
    <w:rsid w:val="00D14E5A"/>
    <w:rsid w:val="00D26292"/>
    <w:rsid w:val="00D61A82"/>
    <w:rsid w:val="00D633E9"/>
    <w:rsid w:val="00D9413A"/>
    <w:rsid w:val="00DC43AA"/>
    <w:rsid w:val="00E009C2"/>
    <w:rsid w:val="00E128EA"/>
    <w:rsid w:val="00E357A3"/>
    <w:rsid w:val="00E62B7E"/>
    <w:rsid w:val="00E7510E"/>
    <w:rsid w:val="00E766E2"/>
    <w:rsid w:val="00EB3AD2"/>
    <w:rsid w:val="00EC3CEA"/>
    <w:rsid w:val="00ED4879"/>
    <w:rsid w:val="00F07BC1"/>
    <w:rsid w:val="00F103F9"/>
    <w:rsid w:val="00F47C9F"/>
    <w:rsid w:val="00F51720"/>
    <w:rsid w:val="00F9032D"/>
    <w:rsid w:val="00FB25B0"/>
    <w:rsid w:val="00FB5633"/>
    <w:rsid w:val="00FC248A"/>
    <w:rsid w:val="00FC2AB6"/>
    <w:rsid w:val="00FC4146"/>
    <w:rsid w:val="00FF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B7421"/>
  <w15:chartTrackingRefBased/>
  <w15:docId w15:val="{20608E79-999B-469F-B578-74FE48D6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C47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0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A05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E755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619FC"/>
    <w:rPr>
      <w:i/>
      <w:iCs/>
    </w:rPr>
  </w:style>
  <w:style w:type="paragraph" w:styleId="NormalWeb">
    <w:name w:val="Normal (Web)"/>
    <w:basedOn w:val="Normal"/>
    <w:uiPriority w:val="99"/>
    <w:unhideWhenUsed/>
    <w:rsid w:val="006F6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6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6EC4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AC4727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AF3BA-625A-4BE4-896E-02E4CF7CD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Pages>12</Pages>
  <Words>1694</Words>
  <Characters>915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ves</dc:creator>
  <cp:keywords/>
  <dc:description/>
  <cp:lastModifiedBy>Marcelo Luizon</cp:lastModifiedBy>
  <cp:revision>157</cp:revision>
  <dcterms:created xsi:type="dcterms:W3CDTF">2020-05-05T23:35:00Z</dcterms:created>
  <dcterms:modified xsi:type="dcterms:W3CDTF">2024-01-29T14:41:00Z</dcterms:modified>
</cp:coreProperties>
</file>